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6FE9E" w14:textId="3A745578" w:rsidR="00210F9C" w:rsidRPr="00885514" w:rsidRDefault="00167187" w:rsidP="00210F9C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67187">
        <w:rPr>
          <w:rFonts w:ascii="Times New Roman" w:hAnsi="Times New Roman" w:cs="Times New Roman"/>
          <w:b/>
          <w:sz w:val="22"/>
        </w:rPr>
        <w:t>Supplementary Table S</w:t>
      </w:r>
      <w:proofErr w:type="gramStart"/>
      <w:r w:rsidRPr="00167187">
        <w:rPr>
          <w:rFonts w:ascii="Times New Roman" w:hAnsi="Times New Roman" w:cs="Times New Roman"/>
          <w:b/>
          <w:sz w:val="22"/>
        </w:rPr>
        <w:t>1</w:t>
      </w:r>
      <w:r w:rsidR="00210F9C" w:rsidRPr="00885514">
        <w:rPr>
          <w:rFonts w:ascii="Times New Roman" w:hAnsi="Times New Roman" w:cs="Times New Roman"/>
          <w:b/>
          <w:sz w:val="22"/>
        </w:rPr>
        <w:t>.</w:t>
      </w:r>
      <w:r w:rsidR="00210F9C" w:rsidRPr="00885514">
        <w:rPr>
          <w:rFonts w:ascii="Times New Roman" w:hAnsi="Times New Roman" w:cs="Times New Roman"/>
          <w:b/>
          <w:bCs/>
          <w:sz w:val="22"/>
        </w:rPr>
        <w:t>Comparison</w:t>
      </w:r>
      <w:proofErr w:type="gramEnd"/>
      <w:r w:rsidR="00210F9C" w:rsidRPr="00885514">
        <w:rPr>
          <w:rFonts w:ascii="Times New Roman" w:hAnsi="Times New Roman" w:cs="Times New Roman"/>
          <w:b/>
          <w:bCs/>
          <w:sz w:val="22"/>
        </w:rPr>
        <w:t xml:space="preserve"> between reference plasmid and pM297-1.1 and pM297-1.2 from </w:t>
      </w:r>
      <w:r w:rsidR="00210F9C" w:rsidRPr="00885514">
        <w:rPr>
          <w:rFonts w:ascii="Times New Roman" w:hAnsi="Times New Roman" w:cs="Times New Roman"/>
          <w:b/>
          <w:bCs/>
          <w:i/>
          <w:iCs/>
          <w:sz w:val="22"/>
        </w:rPr>
        <w:t>Klebsiella pneumoniae</w:t>
      </w:r>
      <w:r w:rsidR="00210F9C" w:rsidRPr="00885514">
        <w:rPr>
          <w:rFonts w:ascii="Times New Roman" w:hAnsi="Times New Roman" w:cs="Times New Roman"/>
          <w:b/>
          <w:bCs/>
          <w:sz w:val="22"/>
        </w:rPr>
        <w:t xml:space="preserve"> M297-1 from Red Kangaroo in Zhengzhou zoo, Henan province.</w:t>
      </w:r>
    </w:p>
    <w:tbl>
      <w:tblPr>
        <w:tblW w:w="13647" w:type="dxa"/>
        <w:jc w:val="center"/>
        <w:tblLook w:val="04A0" w:firstRow="1" w:lastRow="0" w:firstColumn="1" w:lastColumn="0" w:noHBand="0" w:noVBand="1"/>
      </w:tblPr>
      <w:tblGrid>
        <w:gridCol w:w="1390"/>
        <w:gridCol w:w="1452"/>
        <w:gridCol w:w="1560"/>
        <w:gridCol w:w="1035"/>
        <w:gridCol w:w="1951"/>
        <w:gridCol w:w="1239"/>
        <w:gridCol w:w="1373"/>
        <w:gridCol w:w="1239"/>
        <w:gridCol w:w="1631"/>
        <w:gridCol w:w="777"/>
      </w:tblGrid>
      <w:tr w:rsidR="00210F9C" w:rsidRPr="002B5D34" w14:paraId="4D45E373" w14:textId="77777777" w:rsidTr="000B2BD2">
        <w:trPr>
          <w:trHeight w:val="300"/>
          <w:jc w:val="center"/>
        </w:trPr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E7C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imilar plasmid</w:t>
            </w:r>
            <w:r w:rsidRPr="007112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010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ACC_NUCCORE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281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lasmid name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CD9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CreateDate</w:t>
            </w:r>
            <w:proofErr w:type="spellEnd"/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502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BFA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Host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565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putum sample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237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PlasmidFinder</w:t>
            </w:r>
            <w:proofErr w:type="spellEnd"/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5A8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Taxon name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C00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MLST</w:t>
            </w:r>
          </w:p>
        </w:tc>
      </w:tr>
      <w:tr w:rsidR="00210F9C" w:rsidRPr="002B5D34" w14:paraId="2B6B591A" w14:textId="77777777" w:rsidTr="000B2BD2">
        <w:trPr>
          <w:trHeight w:val="288"/>
          <w:jc w:val="center"/>
        </w:trPr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3860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M297-1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667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MG288679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348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911021-tet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D8D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4/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53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B8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61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072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B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8595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3F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210F9C" w:rsidRPr="002B5D34" w14:paraId="2684B41F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60C4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40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5577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CE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08EU827_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35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9/1/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38D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Sweden:Stockholm</w:t>
            </w:r>
            <w:proofErr w:type="spellEnd"/>
            <w:proofErr w:type="gram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19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02D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Bacterial isolat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7A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B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11F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1D7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01</w:t>
            </w:r>
          </w:p>
        </w:tc>
      </w:tr>
      <w:tr w:rsidR="00210F9C" w:rsidRPr="002B5D34" w14:paraId="6D47B27D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EDFF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38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36307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AEE2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1_0200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D29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9/2/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76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China:Chengdu</w:t>
            </w:r>
            <w:proofErr w:type="gramEnd"/>
            <w:r w:rsidRPr="00E13655">
              <w:rPr>
                <w:rFonts w:ascii="Arial" w:hAnsi="Arial" w:cs="Arial"/>
                <w:sz w:val="16"/>
                <w:szCs w:val="16"/>
              </w:rPr>
              <w:t>,Sichuan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20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F4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ure Cultu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8CC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B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C9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18D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1</w:t>
            </w:r>
          </w:p>
        </w:tc>
      </w:tr>
      <w:tr w:rsidR="00210F9C" w:rsidRPr="002B5D34" w14:paraId="78CDC29B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7631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4E2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CP038004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DC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LAP2_020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828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9/3/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8E6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China:Bazhong</w:t>
            </w:r>
            <w:proofErr w:type="gramEnd"/>
            <w:r w:rsidRPr="00E13655">
              <w:rPr>
                <w:rFonts w:ascii="Arial" w:hAnsi="Arial" w:cs="Arial"/>
                <w:sz w:val="16"/>
                <w:szCs w:val="16"/>
              </w:rPr>
              <w:t>,Sichuan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982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97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ure Cultu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C0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B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1C0F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400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1</w:t>
            </w:r>
          </w:p>
        </w:tc>
      </w:tr>
      <w:tr w:rsidR="00210F9C" w:rsidRPr="002B5D34" w14:paraId="0E61036E" w14:textId="77777777" w:rsidTr="000B2BD2">
        <w:trPr>
          <w:trHeight w:val="300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FA1A2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77E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40176.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DA22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unnamed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90F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9/5/2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B1D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China:Chongqing</w:t>
            </w:r>
            <w:proofErr w:type="spellEnd"/>
            <w:proofErr w:type="gram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413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350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Whole organis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FF1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B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31D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49A5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4024</w:t>
            </w:r>
          </w:p>
        </w:tc>
      </w:tr>
      <w:tr w:rsidR="00210F9C" w:rsidRPr="002B5D34" w14:paraId="7BA7F1D3" w14:textId="77777777" w:rsidTr="000B2BD2">
        <w:trPr>
          <w:trHeight w:val="288"/>
          <w:jc w:val="center"/>
        </w:trPr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D473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M297-1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71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C_013950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DB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KF3-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3DE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0/3/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9B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1A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BAE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28B2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09E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E46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210F9C" w:rsidRPr="002B5D34" w14:paraId="2932738C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52FBF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BB9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11334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D1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unnam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342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5/5/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92A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B5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33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5A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885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E.coli</w:t>
            </w:r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26A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290</w:t>
            </w:r>
          </w:p>
        </w:tc>
      </w:tr>
      <w:tr w:rsidR="00210F9C" w:rsidRPr="002B5D34" w14:paraId="27197600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78DB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6BE2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14005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9D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unnamed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882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6/1/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1ED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China:Jiangxi</w:t>
            </w:r>
            <w:proofErr w:type="spellEnd"/>
            <w:proofErr w:type="gram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AE3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4FD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DF7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DBE2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260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4</w:t>
            </w:r>
          </w:p>
        </w:tc>
      </w:tr>
      <w:tr w:rsidR="00210F9C" w:rsidRPr="002B5D34" w14:paraId="4D17463A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0971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5D4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5966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DD7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QnrB_LL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E23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2/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420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China:Chengdu</w:t>
            </w:r>
            <w:proofErr w:type="gramEnd"/>
            <w:r w:rsidRPr="00E13655">
              <w:rPr>
                <w:rFonts w:ascii="Arial" w:hAnsi="Arial" w:cs="Arial"/>
                <w:sz w:val="16"/>
                <w:szCs w:val="16"/>
              </w:rPr>
              <w:t>,Sichuan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B4C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2C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7B9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02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983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273</w:t>
            </w:r>
          </w:p>
        </w:tc>
      </w:tr>
      <w:tr w:rsidR="00210F9C" w:rsidRPr="002B5D34" w14:paraId="4E378319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E0D9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30A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6588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2AA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81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3/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5C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China:Nanchang</w:t>
            </w:r>
            <w:proofErr w:type="gramEnd"/>
            <w:r w:rsidRPr="00E13655">
              <w:rPr>
                <w:rFonts w:ascii="Arial" w:hAnsi="Arial" w:cs="Arial"/>
                <w:sz w:val="16"/>
                <w:szCs w:val="16"/>
              </w:rPr>
              <w:t>,Jiangxi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A2E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D1A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Tissue samp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EE4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72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A9A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86</w:t>
            </w:r>
          </w:p>
        </w:tc>
      </w:tr>
      <w:tr w:rsidR="00210F9C" w:rsidRPr="002B5D34" w14:paraId="431CFFEF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D339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C1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8553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DD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CTXM15_020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52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4/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9B7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China:Meishan</w:t>
            </w:r>
            <w:proofErr w:type="gramEnd"/>
            <w:r w:rsidRPr="00E13655">
              <w:rPr>
                <w:rFonts w:ascii="Arial" w:hAnsi="Arial" w:cs="Arial"/>
                <w:sz w:val="16"/>
                <w:szCs w:val="16"/>
              </w:rPr>
              <w:t>,Sichuan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70E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3DD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Cultu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8FF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3F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variicola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E3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142</w:t>
            </w:r>
          </w:p>
        </w:tc>
      </w:tr>
      <w:tr w:rsidR="00210F9C" w:rsidRPr="002B5D34" w14:paraId="38C5482E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3552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78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4917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66A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KPNH54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E43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4/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3D6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60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CD4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EA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01F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103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47</w:t>
            </w:r>
          </w:p>
        </w:tc>
      </w:tr>
      <w:tr w:rsidR="00210F9C" w:rsidRPr="002B5D34" w14:paraId="06EA0197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ECEBA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6A05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4876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15A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NH25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3E1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4/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B7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54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AE5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C6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4765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E13655">
              <w:rPr>
                <w:rFonts w:ascii="Arial" w:hAnsi="Arial" w:cs="Arial"/>
                <w:i/>
                <w:iCs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06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5</w:t>
            </w:r>
          </w:p>
        </w:tc>
      </w:tr>
      <w:tr w:rsidR="00210F9C" w:rsidRPr="002B5D34" w14:paraId="402784A2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BB3BA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76A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8717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C61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SCM96-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0C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4/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3E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E9B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EA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putum samp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51A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9031" w14:textId="77777777" w:rsidR="00210F9C" w:rsidRPr="00A723D8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proofErr w:type="gramStart"/>
            <w:r w:rsidRPr="00A723D8">
              <w:rPr>
                <w:rFonts w:ascii="Arial" w:hAnsi="Arial" w:cs="Arial"/>
                <w:i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92C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15</w:t>
            </w:r>
          </w:p>
        </w:tc>
      </w:tr>
      <w:tr w:rsidR="00210F9C" w:rsidRPr="002B5D34" w14:paraId="3AF68078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8239A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23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31262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C91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L22-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436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9/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D4A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1B6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FC0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BE6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1EB" w14:textId="77777777" w:rsidR="00210F9C" w:rsidRPr="00A723D8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proofErr w:type="gramStart"/>
            <w:r w:rsidRPr="00A723D8">
              <w:rPr>
                <w:rFonts w:ascii="Arial" w:hAnsi="Arial" w:cs="Arial"/>
                <w:i/>
                <w:sz w:val="16"/>
                <w:szCs w:val="16"/>
              </w:rPr>
              <w:t>K.quasi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872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367</w:t>
            </w:r>
          </w:p>
        </w:tc>
      </w:tr>
      <w:tr w:rsidR="00210F9C" w:rsidRPr="002B5D34" w14:paraId="268D56C9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B5A8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CC3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34085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B497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R210-2-CTX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EC8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8/12/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C6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66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E13655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9A9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Cell cultu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F4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317C" w14:textId="77777777" w:rsidR="00210F9C" w:rsidRPr="00A723D8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proofErr w:type="gramStart"/>
            <w:r w:rsidRPr="00A723D8">
              <w:rPr>
                <w:rFonts w:ascii="Arial" w:hAnsi="Arial" w:cs="Arial"/>
                <w:i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43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23</w:t>
            </w:r>
          </w:p>
        </w:tc>
      </w:tr>
      <w:tr w:rsidR="00210F9C" w:rsidRPr="002B5D34" w14:paraId="7F781520" w14:textId="77777777" w:rsidTr="000B2BD2">
        <w:trPr>
          <w:trHeight w:val="288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712F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858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Z_CP022442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9FC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unnamed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CC6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9/1/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28F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1E7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9BF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349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EBA0" w14:textId="77777777" w:rsidR="00210F9C" w:rsidRPr="00A723D8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A723D8">
              <w:rPr>
                <w:rFonts w:ascii="Arial" w:hAnsi="Arial" w:cs="Arial"/>
                <w:i/>
                <w:sz w:val="16"/>
                <w:szCs w:val="16"/>
              </w:rPr>
              <w:t>Klebsiella sp.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266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ST421</w:t>
            </w:r>
          </w:p>
        </w:tc>
      </w:tr>
      <w:tr w:rsidR="00210F9C" w:rsidRPr="002B5D34" w14:paraId="4161F81E" w14:textId="77777777" w:rsidTr="000B2BD2">
        <w:trPr>
          <w:trHeight w:val="300"/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F6E2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906E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MG878868.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D53B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pKp21774-13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0948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2019/2/2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0E8A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F0F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AEA4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6F90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3655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  <w:r w:rsidRPr="00E13655">
              <w:rPr>
                <w:rFonts w:ascii="Arial" w:hAnsi="Arial" w:cs="Arial"/>
                <w:sz w:val="16"/>
                <w:szCs w:val="16"/>
              </w:rPr>
              <w:t>(K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EB0A" w14:textId="77777777" w:rsidR="00210F9C" w:rsidRPr="00A723D8" w:rsidRDefault="00210F9C" w:rsidP="000B2BD2">
            <w:pPr>
              <w:spacing w:line="48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proofErr w:type="gramStart"/>
            <w:r w:rsidRPr="00A723D8">
              <w:rPr>
                <w:rFonts w:ascii="Arial" w:hAnsi="Arial" w:cs="Arial"/>
                <w:i/>
                <w:sz w:val="16"/>
                <w:szCs w:val="16"/>
              </w:rPr>
              <w:t>K.pneumoniae</w:t>
            </w:r>
            <w:proofErr w:type="spellEnd"/>
            <w:proofErr w:type="gramEnd"/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9EB3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365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210F9C" w:rsidRPr="002B5D34" w14:paraId="35339836" w14:textId="77777777" w:rsidTr="000B2BD2">
        <w:trPr>
          <w:trHeight w:val="288"/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6E7D" w14:textId="77777777" w:rsidR="00210F9C" w:rsidRPr="00E13655" w:rsidRDefault="00210F9C" w:rsidP="000B2BD2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112E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†</w:t>
            </w:r>
            <w:r w:rsidRPr="00E13655">
              <w:rPr>
                <w:rFonts w:ascii="Arial" w:hAnsi="Arial" w:cs="Arial"/>
                <w:sz w:val="16"/>
                <w:szCs w:val="16"/>
              </w:rPr>
              <w:t>N/</w:t>
            </w:r>
            <w:proofErr w:type="spellStart"/>
            <w:proofErr w:type="gramStart"/>
            <w:r w:rsidRPr="00E13655">
              <w:rPr>
                <w:rFonts w:ascii="Arial" w:hAnsi="Arial" w:cs="Arial"/>
                <w:sz w:val="16"/>
                <w:szCs w:val="16"/>
              </w:rPr>
              <w:t>A,Unknown</w:t>
            </w:r>
            <w:proofErr w:type="spellEnd"/>
            <w:proofErr w:type="gramEnd"/>
          </w:p>
        </w:tc>
      </w:tr>
    </w:tbl>
    <w:p w14:paraId="1763318D" w14:textId="77777777" w:rsidR="00210F9C" w:rsidRDefault="00210F9C" w:rsidP="00210F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70B135" w14:textId="77777777" w:rsidR="00E57828" w:rsidRDefault="00E57828"/>
    <w:sectPr w:rsidR="00E57828" w:rsidSect="000648E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9E6B1C" w14:textId="77777777" w:rsidR="0057439B" w:rsidRDefault="0057439B" w:rsidP="00210F9C">
      <w:r>
        <w:separator/>
      </w:r>
    </w:p>
  </w:endnote>
  <w:endnote w:type="continuationSeparator" w:id="0">
    <w:p w14:paraId="69527FC1" w14:textId="77777777" w:rsidR="0057439B" w:rsidRDefault="0057439B" w:rsidP="00210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E2251E" w14:textId="77777777" w:rsidR="0057439B" w:rsidRDefault="0057439B" w:rsidP="00210F9C">
      <w:r>
        <w:separator/>
      </w:r>
    </w:p>
  </w:footnote>
  <w:footnote w:type="continuationSeparator" w:id="0">
    <w:p w14:paraId="736E4669" w14:textId="77777777" w:rsidR="0057439B" w:rsidRDefault="0057439B" w:rsidP="00210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38C"/>
    <w:rsid w:val="000648E0"/>
    <w:rsid w:val="0007138C"/>
    <w:rsid w:val="00167187"/>
    <w:rsid w:val="00210F9C"/>
    <w:rsid w:val="00364313"/>
    <w:rsid w:val="004A75A1"/>
    <w:rsid w:val="004E5348"/>
    <w:rsid w:val="0057439B"/>
    <w:rsid w:val="005834CE"/>
    <w:rsid w:val="00970A7C"/>
    <w:rsid w:val="00B366EC"/>
    <w:rsid w:val="00DA6469"/>
    <w:rsid w:val="00E5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E4A13"/>
  <w15:chartTrackingRefBased/>
  <w15:docId w15:val="{AE94052B-8FAC-4EC1-8A06-4AB3B8330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F9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10F9C"/>
  </w:style>
  <w:style w:type="paragraph" w:styleId="a8">
    <w:name w:val="Balloon Text"/>
    <w:basedOn w:val="a"/>
    <w:link w:val="a9"/>
    <w:uiPriority w:val="99"/>
    <w:semiHidden/>
    <w:unhideWhenUsed/>
    <w:rsid w:val="001671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7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57761-5C80-4BE4-B9FD-854D56A7B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m</dc:creator>
  <cp:keywords/>
  <dc:description/>
  <cp:lastModifiedBy>Administrator</cp:lastModifiedBy>
  <cp:revision>6</cp:revision>
  <dcterms:created xsi:type="dcterms:W3CDTF">2020-05-08T13:14:00Z</dcterms:created>
  <dcterms:modified xsi:type="dcterms:W3CDTF">2020-10-06T07:07:00Z</dcterms:modified>
</cp:coreProperties>
</file>